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631" w:rsidRPr="0025152D" w:rsidRDefault="00D343C5" w:rsidP="007F0631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  <w:r w:rsidRPr="0025152D">
        <w:rPr>
          <w:rFonts w:ascii="Times New Roman" w:hAnsi="Times New Roman" w:cs="Times New Roman"/>
          <w:b/>
          <w:sz w:val="28"/>
        </w:rPr>
        <w:t>S</w:t>
      </w:r>
      <w:r w:rsidRPr="0025152D">
        <w:rPr>
          <w:rFonts w:ascii="Times New Roman" w:hAnsi="Times New Roman" w:cs="Times New Roman" w:hint="eastAsia"/>
          <w:b/>
          <w:sz w:val="28"/>
        </w:rPr>
        <w:t xml:space="preserve">3 </w:t>
      </w:r>
      <w:r w:rsidRPr="0025152D">
        <w:rPr>
          <w:rFonts w:ascii="Times New Roman" w:hAnsi="Times New Roman" w:cs="Times New Roman"/>
          <w:b/>
          <w:sz w:val="28"/>
        </w:rPr>
        <w:t>Table</w:t>
      </w:r>
      <w:r w:rsidR="007F0631" w:rsidRPr="0025152D">
        <w:rPr>
          <w:rFonts w:ascii="Times New Roman" w:hAnsi="Times New Roman" w:cs="Times New Roman" w:hint="eastAsia"/>
          <w:b/>
          <w:sz w:val="28"/>
        </w:rPr>
        <w:t xml:space="preserve">. </w:t>
      </w:r>
      <w:r w:rsidR="007F0631" w:rsidRPr="0025152D">
        <w:rPr>
          <w:rFonts w:ascii="Times New Roman" w:hAnsi="Times New Roman" w:cs="Times New Roman"/>
          <w:b/>
          <w:sz w:val="28"/>
        </w:rPr>
        <w:t>Primers used in this study</w:t>
      </w:r>
    </w:p>
    <w:tbl>
      <w:tblPr>
        <w:tblStyle w:val="a9"/>
        <w:tblW w:w="85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2"/>
        <w:gridCol w:w="2629"/>
        <w:gridCol w:w="2690"/>
        <w:gridCol w:w="1757"/>
      </w:tblGrid>
      <w:tr w:rsidR="007F0631" w:rsidRPr="0000690E" w:rsidTr="00FA1C16">
        <w:trPr>
          <w:trHeight w:val="289"/>
          <w:jc w:val="center"/>
        </w:trPr>
        <w:tc>
          <w:tcPr>
            <w:tcW w:w="14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0631" w:rsidRPr="00E00A20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0A20">
              <w:rPr>
                <w:rFonts w:ascii="Times New Roman" w:hAnsi="Times New Roman"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E00A20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0A20">
              <w:rPr>
                <w:rFonts w:ascii="Times New Roman" w:hAnsi="Times New Roman" w:cs="Times New Roman"/>
                <w:b/>
                <w:sz w:val="16"/>
                <w:szCs w:val="16"/>
              </w:rPr>
              <w:t>primers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0631" w:rsidRPr="00E00A20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unctions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631" w:rsidRPr="00E00A20" w:rsidRDefault="007F0631" w:rsidP="00FA1C16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E00A20" w:rsidRDefault="007F0631" w:rsidP="00FA1C16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0A20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Pr="00E00A2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rward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E00A20" w:rsidRDefault="007F0631" w:rsidP="00FA1C16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0A20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E00A2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verse</w:t>
            </w:r>
          </w:p>
        </w:tc>
        <w:tc>
          <w:tcPr>
            <w:tcW w:w="17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631" w:rsidRPr="00E00A20" w:rsidRDefault="007F0631" w:rsidP="00FA1C16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SSCG1/SSCG3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ACATCTACAACCCTCAAGCTG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TGCCTTGCCTGCTCCCTTGG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SSCG2/SSCG9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ACATCTACAACCCTCAAGC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TGCCTTGCCTGCTCCCTT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SSCG5/SSCG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ACATCTACAACCCTCAAGC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TGCCTTGCCTGCTCCCTT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SSCG4/SSCG6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ACATCTACAACCCTCAAGC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TGCCTTGCCTGCTCCCTT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SSCG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CTTGTTGAGGACATT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sz w:val="16"/>
                <w:szCs w:val="16"/>
              </w:rPr>
              <w:t>GTGGATCCTTCCTTCCCCT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/SSCG1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ATCCTCCTTTTGACCC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ACCATACACTATCCT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2/SSCG2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GGGGTTTCCAGCAAT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AGAAGGGATGAC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3/SSCG4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TGAACTCAACCTCG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AACACACTATGTGAA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AACCATTCGTGATA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AATCCTCAATCACAA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5/SSCG2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CGAAGACAAGGAC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GTGCTCTTGTAAA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6/SSCG2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CGATTGGCTTT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ACATACAGAACCCC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GATACAGCAATGAAA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GCAACTGTCTTGGGG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8/SSCG2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GGTGGCGGTCCATAC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GGGGAGAATGGTCCT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9/SSCG2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TAATGTTGGTGCT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AGTGGCAGTTCCGTA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23/SSCG3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GGAAGGTGTTGAAA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CATAGTGTCACGGTAG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2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GTCAATGGATAGCA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GATAGAATCAGGAA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26/SSCG7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TGAAGGAGGAATGGTG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ATCCTTCTTGATAGGT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28/SSCG3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CGGCGGTTTCTG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AGCCCTGATGTCA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29/SSCG3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CTTACTCAAGGGTCA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CCTCCTTCTCTGCT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1/SSCG4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GGGAGGTCTTGATGT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TGACTACAACTTGA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TTAGGGGTGGTTC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ATAACCATCTCCTC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3/SSCG5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AGCATCCTACCACC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CAAGAGGCAGAC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5/SSCG59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AGTGAGATGACAAG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GAGCCTAAATGC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6/SSCG4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GCTGTTCCCCAC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CTTGCTTGCT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8/SSCG46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GTTCTCCTGAT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ACGCTGAGGTTC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39/SSCG7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AAACCCAACCTGC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GCGAGTTGGTTAGG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0/SSCG5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ATTCAATCCC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CTGTTGTTGC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1/SSCG7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GATTCTTGACTGCTC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TTCTTCCATTTTCT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3/SSCG9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TTCCTCGTTCTCTT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CTGTATGTATCTGC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7/SSCG7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CTTGCCACCGT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TTGTTATGCCTATTT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8/SSCG9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TCAACCGCTACAGAG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GTCCCCTGAAGTTT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49/SSCG6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GAAATCTGGC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TGCTTCCGTTG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51/SSCG8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CGAAGAACGCA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ACCCAACACA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52/SSCG5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CACGGCAAAAC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TCCAACTATCA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53/SSCG5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GTTTATTCGGGG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CCCCCAATGGATT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56/SSCG9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TATGTTGAGCCG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AGCATTGAAAGC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ACCCGTGAAACA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AGGTGCCCTGAGT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AGAGGAGTGCCAA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CCACTCTCCAAA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3/SSCG103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CTCAACAAGTTCA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TCGGAGTCACGGTA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ACGCCACTGCTGA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ACTCCCACTGGAA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CTACTTGTGTGC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TGCCCTTAGAGTT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6/SSCG8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GTGAAAGGATTG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TCAACATTCTTG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7</w:t>
            </w:r>
            <w:r w:rsidRPr="0000690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53/5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GCCAACATTTTAC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ACCACATAACCG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68/SSCG8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CTCTAACAGGGAAAG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ACAAATGATGAGCCA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SCG69/SSCG9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GACAAGACAGCCC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CTTTAACCTTTTC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TGAATCGTCCAAG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CTTTTTCTCGTT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GGATGGTTGAGAA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TCTCTTTGGTAT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3/SSCG10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CATTCACAGCCT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AAATAGCGAGTGT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6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TGTGATGTTGCT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TTGGGTTTGTTGC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GAAAGAGTATGGTG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ACTCCATTTGCTC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TGACAAACCACACA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TAGGCGATGGGTA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79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GAAGGGAAGGAC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GATGCTTTCAAGG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TCATTACGGAAA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CCGCCTTGTTTCT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AGTCCTTCAATAC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GTTTCTTCAAGTG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3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CTTGTGATTGCTT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TTTAGCAGTTGGG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4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TATCTTTCGGGTC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CAAGGAACTCCAA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6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ACCTTGGCTTCTC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GTGGGTTGCTTGA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7/SSCG100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GCTTTCAGCACT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GGAGAAGCCTTTTG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89/SSCG93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GTGTTGGCGAAGG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CTGCCAGTTCT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9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GAAGGATTCCGA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CACTGCTCCCTT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96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ACCATCACCG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GAAGGGGAACTTGA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97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TCTGAACAACGGT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TCTCACAACGAC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9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AGTTTGACAAGCGT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GCTTCTCCTTGC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99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AATCTGGCTCAAAA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ACTTCACCAATAC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1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ACTTTGCTTCTTCC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CAACCTAACCACG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2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GAACAGCAAGAGTA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GGAGGAGGTTGA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4/SSCG108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TTTGGGCAAGAG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ACCTACCACCTTG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00690E" w:rsidTr="00FA1C16">
        <w:trPr>
          <w:trHeight w:val="138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5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GCATCTTGGAACAC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CTGCGGCTGTTTTCT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3A3E41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CG106</w:t>
            </w:r>
          </w:p>
        </w:tc>
        <w:tc>
          <w:tcPr>
            <w:tcW w:w="2629" w:type="dxa"/>
            <w:vAlign w:val="center"/>
          </w:tcPr>
          <w:p w:rsidR="007F0631" w:rsidRPr="0005053F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TCTCATGACCAAAG</w:t>
            </w:r>
          </w:p>
        </w:tc>
        <w:tc>
          <w:tcPr>
            <w:tcW w:w="2690" w:type="dxa"/>
            <w:vAlign w:val="center"/>
          </w:tcPr>
          <w:p w:rsidR="007F0631" w:rsidRPr="0005053F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9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TCCCCAGTAGTCCT</w:t>
            </w:r>
          </w:p>
        </w:tc>
        <w:tc>
          <w:tcPr>
            <w:tcW w:w="1757" w:type="dxa"/>
            <w:vAlign w:val="center"/>
          </w:tcPr>
          <w:p w:rsidR="007F0631" w:rsidRPr="004614C7" w:rsidRDefault="007F0631" w:rsidP="00FA1C16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-PCR</w:t>
            </w:r>
          </w:p>
        </w:tc>
      </w:tr>
      <w:tr w:rsidR="007F0631" w:rsidRPr="003A3E41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US</w:t>
            </w:r>
          </w:p>
        </w:tc>
        <w:tc>
          <w:tcPr>
            <w:tcW w:w="2629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0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ACAAAAACCACCCAAG</w:t>
            </w:r>
          </w:p>
        </w:tc>
        <w:tc>
          <w:tcPr>
            <w:tcW w:w="2690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0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TCTTGTTACCGCCAAC</w:t>
            </w:r>
          </w:p>
        </w:tc>
        <w:tc>
          <w:tcPr>
            <w:tcW w:w="1757" w:type="dxa"/>
            <w:vAlign w:val="center"/>
          </w:tcPr>
          <w:p w:rsidR="007F0631" w:rsidRPr="0000690E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ansgenic detection</w:t>
            </w:r>
          </w:p>
        </w:tc>
      </w:tr>
      <w:tr w:rsidR="007F0631" w:rsidRPr="003A3E41" w:rsidTr="00FA1C16">
        <w:trPr>
          <w:trHeight w:val="289"/>
          <w:jc w:val="center"/>
        </w:trPr>
        <w:tc>
          <w:tcPr>
            <w:tcW w:w="1452" w:type="dxa"/>
            <w:vAlign w:val="center"/>
          </w:tcPr>
          <w:p w:rsidR="007F0631" w:rsidRPr="003A3E41" w:rsidRDefault="007F0631" w:rsidP="00FA1C1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HSSP29</w:t>
            </w:r>
          </w:p>
        </w:tc>
        <w:tc>
          <w:tcPr>
            <w:tcW w:w="2629" w:type="dxa"/>
            <w:vAlign w:val="center"/>
          </w:tcPr>
          <w:p w:rsidR="007F0631" w:rsidRPr="00581F0C" w:rsidRDefault="007F0631" w:rsidP="00FA1C16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F0C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AAGCTT</w:t>
            </w:r>
            <w:r w:rsidRPr="00581F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TCATAGATTCAGTCGTCGTCG</w:t>
            </w:r>
          </w:p>
        </w:tc>
        <w:tc>
          <w:tcPr>
            <w:tcW w:w="2690" w:type="dxa"/>
            <w:vAlign w:val="center"/>
          </w:tcPr>
          <w:p w:rsidR="007F0631" w:rsidRPr="00581F0C" w:rsidRDefault="007F0631" w:rsidP="00FA1C1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1F0C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GATCC</w:t>
            </w:r>
            <w:r w:rsidRPr="00581F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AGAAAAGGAGGAGGTGAAAGGAATAC</w:t>
            </w:r>
          </w:p>
        </w:tc>
        <w:tc>
          <w:tcPr>
            <w:tcW w:w="1757" w:type="dxa"/>
            <w:vAlign w:val="center"/>
          </w:tcPr>
          <w:p w:rsidR="007F0631" w:rsidRPr="0071550F" w:rsidRDefault="007F0631" w:rsidP="00FA1C1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plification for AHSSP29 promoter</w:t>
            </w:r>
          </w:p>
        </w:tc>
      </w:tr>
    </w:tbl>
    <w:p w:rsidR="007F0631" w:rsidRDefault="007F0631" w:rsidP="007F0631">
      <w:pPr>
        <w:spacing w:after="0" w:line="220" w:lineRule="atLeast"/>
        <w:rPr>
          <w:rFonts w:ascii="Times New Roman" w:hAnsi="Times New Roman" w:cs="Times New Roman"/>
        </w:rPr>
      </w:pPr>
    </w:p>
    <w:p w:rsidR="007F0631" w:rsidRPr="00E8420F" w:rsidRDefault="007F0631" w:rsidP="002619A7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E8420F">
        <w:rPr>
          <w:rFonts w:ascii="Times New Roman" w:hAnsi="Times New Roman" w:cs="Times New Roman"/>
          <w:sz w:val="24"/>
          <w:szCs w:val="24"/>
        </w:rPr>
        <w:t xml:space="preserve">Underlined is </w:t>
      </w:r>
      <w:proofErr w:type="spellStart"/>
      <w:r w:rsidRPr="00E8420F">
        <w:rPr>
          <w:rFonts w:ascii="Times New Roman" w:hAnsi="Times New Roman" w:cs="Times New Roman"/>
          <w:i/>
          <w:sz w:val="24"/>
          <w:szCs w:val="24"/>
        </w:rPr>
        <w:t>Hind</w:t>
      </w:r>
      <w:r w:rsidRPr="00E8420F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E842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420F">
        <w:rPr>
          <w:rFonts w:ascii="Times New Roman" w:hAnsi="Times New Roman" w:cs="Times New Roman"/>
          <w:i/>
          <w:sz w:val="24"/>
          <w:szCs w:val="24"/>
        </w:rPr>
        <w:t>Bam</w:t>
      </w:r>
      <w:r w:rsidRPr="00E8420F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E8420F">
        <w:rPr>
          <w:rFonts w:ascii="Times New Roman" w:hAnsi="Times New Roman" w:cs="Times New Roman"/>
          <w:sz w:val="24"/>
          <w:szCs w:val="24"/>
        </w:rPr>
        <w:t xml:space="preserve"> restriction enzyme site.</w:t>
      </w:r>
    </w:p>
    <w:p w:rsidR="007F0631" w:rsidRDefault="007F0631" w:rsidP="007F0631">
      <w:pPr>
        <w:spacing w:after="0" w:line="220" w:lineRule="atLeast"/>
        <w:rPr>
          <w:rFonts w:ascii="Times New Roman" w:hAnsi="Times New Roman" w:cs="Times New Roman"/>
        </w:rPr>
      </w:pPr>
    </w:p>
    <w:p w:rsidR="007F0631" w:rsidRDefault="007F0631" w:rsidP="007F0631">
      <w:pPr>
        <w:spacing w:after="0" w:line="220" w:lineRule="atLeast"/>
        <w:rPr>
          <w:rFonts w:ascii="Times New Roman" w:hAnsi="Times New Roman" w:cs="Times New Roman"/>
        </w:rPr>
      </w:pPr>
    </w:p>
    <w:p w:rsidR="007F0631" w:rsidRPr="00581F0C" w:rsidRDefault="007F0631" w:rsidP="002619A7">
      <w:pPr>
        <w:spacing w:beforeLines="50"/>
        <w:ind w:firstLineChars="200" w:firstLine="400"/>
        <w:rPr>
          <w:rFonts w:ascii="Times New Roman" w:hAnsi="Times New Roman" w:cs="Times New Roman"/>
          <w:sz w:val="20"/>
          <w:szCs w:val="28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D86" w:rsidRDefault="00580D86" w:rsidP="007F0631">
      <w:pPr>
        <w:spacing w:after="0"/>
      </w:pPr>
      <w:r>
        <w:separator/>
      </w:r>
    </w:p>
  </w:endnote>
  <w:endnote w:type="continuationSeparator" w:id="0">
    <w:p w:rsidR="00580D86" w:rsidRDefault="00580D86" w:rsidP="007F06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D86" w:rsidRDefault="00580D86" w:rsidP="007F0631">
      <w:pPr>
        <w:spacing w:after="0"/>
      </w:pPr>
      <w:r>
        <w:separator/>
      </w:r>
    </w:p>
  </w:footnote>
  <w:footnote w:type="continuationSeparator" w:id="0">
    <w:p w:rsidR="00580D86" w:rsidRDefault="00580D86" w:rsidP="007F063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C569F"/>
    <w:multiLevelType w:val="hybridMultilevel"/>
    <w:tmpl w:val="C0A049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8425A0"/>
    <w:multiLevelType w:val="hybridMultilevel"/>
    <w:tmpl w:val="284672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9E143E"/>
    <w:multiLevelType w:val="multilevel"/>
    <w:tmpl w:val="A3940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C61F74"/>
    <w:multiLevelType w:val="hybridMultilevel"/>
    <w:tmpl w:val="D6A282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6926"/>
    <w:rsid w:val="00121AD0"/>
    <w:rsid w:val="0025152D"/>
    <w:rsid w:val="002619A7"/>
    <w:rsid w:val="0032126A"/>
    <w:rsid w:val="00323B43"/>
    <w:rsid w:val="003D37D8"/>
    <w:rsid w:val="00426133"/>
    <w:rsid w:val="004358AB"/>
    <w:rsid w:val="00543C2A"/>
    <w:rsid w:val="00580D86"/>
    <w:rsid w:val="005A6014"/>
    <w:rsid w:val="0063349C"/>
    <w:rsid w:val="00665185"/>
    <w:rsid w:val="007F0631"/>
    <w:rsid w:val="008B7726"/>
    <w:rsid w:val="009230BD"/>
    <w:rsid w:val="0095667F"/>
    <w:rsid w:val="00B42524"/>
    <w:rsid w:val="00B7305F"/>
    <w:rsid w:val="00BA2D8E"/>
    <w:rsid w:val="00C21348"/>
    <w:rsid w:val="00C6272E"/>
    <w:rsid w:val="00C871C5"/>
    <w:rsid w:val="00CA2171"/>
    <w:rsid w:val="00D31D50"/>
    <w:rsid w:val="00D343C5"/>
    <w:rsid w:val="00D8585A"/>
    <w:rsid w:val="00FA2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63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63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63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631"/>
    <w:rPr>
      <w:rFonts w:ascii="Tahoma" w:hAnsi="Tahoma"/>
      <w:sz w:val="18"/>
      <w:szCs w:val="18"/>
    </w:rPr>
  </w:style>
  <w:style w:type="character" w:styleId="a5">
    <w:name w:val="Hyperlink"/>
    <w:rsid w:val="007F063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F063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0631"/>
    <w:rPr>
      <w:rFonts w:ascii="Tahoma" w:hAnsi="Tahoma"/>
      <w:sz w:val="18"/>
      <w:szCs w:val="18"/>
    </w:rPr>
  </w:style>
  <w:style w:type="character" w:styleId="a7">
    <w:name w:val="Emphasis"/>
    <w:basedOn w:val="a0"/>
    <w:uiPriority w:val="20"/>
    <w:qFormat/>
    <w:rsid w:val="007F0631"/>
    <w:rPr>
      <w:i w:val="0"/>
      <w:iCs w:val="0"/>
      <w:strike w:val="0"/>
      <w:dstrike w:val="0"/>
      <w:color w:val="FF3300"/>
      <w:u w:val="none"/>
      <w:effect w:val="none"/>
    </w:rPr>
  </w:style>
  <w:style w:type="character" w:customStyle="1" w:styleId="apple-converted-space">
    <w:name w:val="apple-converted-space"/>
    <w:basedOn w:val="a0"/>
    <w:rsid w:val="007F0631"/>
  </w:style>
  <w:style w:type="paragraph" w:customStyle="1" w:styleId="EndNoteBibliographyTitle">
    <w:name w:val="EndNote Bibliography Title"/>
    <w:basedOn w:val="a"/>
    <w:link w:val="EndNoteBibliographyTitleChar"/>
    <w:rsid w:val="007F063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F06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F0631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7F0631"/>
    <w:rPr>
      <w:rFonts w:ascii="Times New Roman" w:hAnsi="Times New Roman" w:cs="Times New Roman"/>
      <w:noProof/>
    </w:rPr>
  </w:style>
  <w:style w:type="paragraph" w:styleId="a8">
    <w:name w:val="List Paragraph"/>
    <w:basedOn w:val="a"/>
    <w:uiPriority w:val="34"/>
    <w:qFormat/>
    <w:rsid w:val="007F0631"/>
    <w:pPr>
      <w:ind w:firstLineChars="200" w:firstLine="420"/>
    </w:pPr>
  </w:style>
  <w:style w:type="character" w:customStyle="1" w:styleId="high-light-bg4">
    <w:name w:val="high-light-bg4"/>
    <w:basedOn w:val="a0"/>
    <w:rsid w:val="007F0631"/>
  </w:style>
  <w:style w:type="character" w:customStyle="1" w:styleId="feature">
    <w:name w:val="feature"/>
    <w:basedOn w:val="a0"/>
    <w:rsid w:val="007F0631"/>
  </w:style>
  <w:style w:type="character" w:customStyle="1" w:styleId="highlight">
    <w:name w:val="highlight"/>
    <w:basedOn w:val="a0"/>
    <w:rsid w:val="007F0631"/>
  </w:style>
  <w:style w:type="table" w:styleId="a9">
    <w:name w:val="Table Grid"/>
    <w:basedOn w:val="a1"/>
    <w:rsid w:val="007F06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7F0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F0631"/>
    <w:rPr>
      <w:rFonts w:ascii="宋体" w:eastAsia="宋体" w:hAnsi="宋体" w:cs="宋体"/>
      <w:sz w:val="24"/>
      <w:szCs w:val="24"/>
    </w:rPr>
  </w:style>
  <w:style w:type="character" w:customStyle="1" w:styleId="ffline">
    <w:name w:val="ff_line"/>
    <w:basedOn w:val="a0"/>
    <w:rsid w:val="007F06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DD13CC-5A63-4918-AACA-291A402E5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uanxi</cp:lastModifiedBy>
  <cp:revision>3</cp:revision>
  <dcterms:created xsi:type="dcterms:W3CDTF">2019-03-08T07:47:00Z</dcterms:created>
  <dcterms:modified xsi:type="dcterms:W3CDTF">2019-03-08T07:48:00Z</dcterms:modified>
</cp:coreProperties>
</file>